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C6796" w14:textId="77777777" w:rsidR="002354AD" w:rsidRPr="00CF6119" w:rsidRDefault="002354AD" w:rsidP="002354AD">
      <w:pPr>
        <w:spacing w:line="360" w:lineRule="auto"/>
        <w:rPr>
          <w:b/>
          <w:bCs/>
          <w:color w:val="000000"/>
          <w:sz w:val="20"/>
          <w:szCs w:val="20"/>
        </w:rPr>
      </w:pPr>
      <w:r w:rsidRPr="00CF6119">
        <w:rPr>
          <w:b/>
          <w:bCs/>
          <w:color w:val="000000"/>
          <w:sz w:val="20"/>
          <w:szCs w:val="20"/>
        </w:rPr>
        <w:t>Supplementary Information</w:t>
      </w:r>
    </w:p>
    <w:p w14:paraId="17DEB8F7" w14:textId="2D34F15C" w:rsidR="002354AD" w:rsidRDefault="002354AD" w:rsidP="002354AD">
      <w:pPr>
        <w:spacing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upplementary Table 1 and 2 show the statistical </w:t>
      </w:r>
      <w:r w:rsidR="00C1574F">
        <w:rPr>
          <w:color w:val="000000"/>
          <w:sz w:val="20"/>
          <w:szCs w:val="20"/>
        </w:rPr>
        <w:t xml:space="preserve">analysis </w:t>
      </w:r>
      <w:r>
        <w:rPr>
          <w:color w:val="000000"/>
          <w:sz w:val="20"/>
          <w:szCs w:val="20"/>
        </w:rPr>
        <w:t>of electrode locations F3 and F4</w:t>
      </w:r>
      <w:r w:rsidR="002B791C">
        <w:rPr>
          <w:color w:val="000000"/>
          <w:sz w:val="20"/>
          <w:szCs w:val="20"/>
        </w:rPr>
        <w:t>,</w:t>
      </w:r>
      <w:r>
        <w:rPr>
          <w:color w:val="000000"/>
          <w:sz w:val="20"/>
          <w:szCs w:val="20"/>
        </w:rPr>
        <w:t xml:space="preserve"> respectively. The </w:t>
      </w:r>
      <w:r w:rsidR="002B791C">
        <w:rPr>
          <w:color w:val="000000"/>
          <w:sz w:val="20"/>
          <w:szCs w:val="20"/>
        </w:rPr>
        <w:t xml:space="preserve">following </w:t>
      </w:r>
      <w:r>
        <w:rPr>
          <w:color w:val="000000"/>
          <w:sz w:val="20"/>
          <w:szCs w:val="20"/>
        </w:rPr>
        <w:t>data are</w:t>
      </w:r>
      <w:r w:rsidR="002B791C">
        <w:rPr>
          <w:color w:val="000000"/>
          <w:sz w:val="20"/>
          <w:szCs w:val="20"/>
        </w:rPr>
        <w:t xml:space="preserve"> reported in the tables</w:t>
      </w:r>
      <w:r>
        <w:rPr>
          <w:color w:val="000000"/>
          <w:sz w:val="20"/>
          <w:szCs w:val="20"/>
        </w:rPr>
        <w:t>:</w:t>
      </w:r>
    </w:p>
    <w:p w14:paraId="69B9BF06" w14:textId="28C80E5F" w:rsidR="002354AD" w:rsidRPr="00CF6119" w:rsidRDefault="002354AD" w:rsidP="007A16C7">
      <w:pPr>
        <w:spacing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1) Mean and standard deviation (SD) of electrode locations for investigator 1 and 2. X, Y, Z coordinates are calculated on </w:t>
      </w:r>
      <w:r w:rsidR="002B791C">
        <w:rPr>
          <w:color w:val="000000"/>
          <w:sz w:val="20"/>
          <w:szCs w:val="20"/>
        </w:rPr>
        <w:t xml:space="preserve">the individual </w:t>
      </w:r>
      <w:r>
        <w:rPr>
          <w:color w:val="000000"/>
          <w:sz w:val="20"/>
          <w:szCs w:val="20"/>
        </w:rPr>
        <w:t>native space.</w:t>
      </w:r>
      <w:r w:rsidR="002B791C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2) Result of independent sample</w:t>
      </w:r>
      <w:r w:rsidR="002B791C"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 xml:space="preserve"> student t-test comparing the X, Y, Z coordinates of investigator 1 and 2</w:t>
      </w:r>
      <w:r w:rsidR="002B791C"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3) Mean and SD of Euclidean distance between the center of the electrodes </w:t>
      </w:r>
      <w:r w:rsidR="002B791C">
        <w:rPr>
          <w:color w:val="000000"/>
          <w:sz w:val="20"/>
          <w:szCs w:val="20"/>
        </w:rPr>
        <w:t xml:space="preserve">determined by </w:t>
      </w:r>
      <w:r>
        <w:rPr>
          <w:color w:val="000000"/>
          <w:sz w:val="20"/>
          <w:szCs w:val="20"/>
        </w:rPr>
        <w:t>investigator 1 and 2 for each group</w:t>
      </w:r>
      <w:r w:rsidR="002B791C">
        <w:rPr>
          <w:color w:val="000000"/>
          <w:sz w:val="20"/>
          <w:szCs w:val="20"/>
        </w:rPr>
        <w:t xml:space="preserve"> of subjects. </w:t>
      </w:r>
      <w:r w:rsidR="009B018D">
        <w:rPr>
          <w:color w:val="000000"/>
          <w:sz w:val="20"/>
          <w:szCs w:val="20"/>
        </w:rPr>
        <w:t>T</w:t>
      </w:r>
      <w:r w:rsidR="009B018D" w:rsidRPr="009B018D">
        <w:rPr>
          <w:color w:val="000000"/>
          <w:sz w:val="20"/>
          <w:szCs w:val="20"/>
        </w:rPr>
        <w:t xml:space="preserve">he Euclidean distance between the </w:t>
      </w:r>
      <w:proofErr w:type="spellStart"/>
      <w:r w:rsidR="009B018D" w:rsidRPr="009B018D">
        <w:rPr>
          <w:color w:val="000000"/>
          <w:sz w:val="20"/>
          <w:szCs w:val="20"/>
        </w:rPr>
        <w:t>xyz</w:t>
      </w:r>
      <w:proofErr w:type="spellEnd"/>
      <w:r w:rsidR="009B018D">
        <w:rPr>
          <w:color w:val="000000"/>
          <w:sz w:val="20"/>
          <w:szCs w:val="20"/>
        </w:rPr>
        <w:t>-</w:t>
      </w:r>
      <w:r w:rsidR="009B018D" w:rsidRPr="009B018D">
        <w:rPr>
          <w:color w:val="000000"/>
          <w:sz w:val="20"/>
          <w:szCs w:val="20"/>
        </w:rPr>
        <w:t xml:space="preserve">coordinates was calculated </w:t>
      </w:r>
      <w:r w:rsidR="0050240F">
        <w:rPr>
          <w:color w:val="000000"/>
          <w:sz w:val="20"/>
          <w:szCs w:val="20"/>
        </w:rPr>
        <w:t>using</w:t>
      </w:r>
      <w:r w:rsidR="009B018D" w:rsidRPr="009B018D">
        <w:rPr>
          <w:color w:val="000000"/>
          <w:sz w:val="20"/>
          <w:szCs w:val="20"/>
        </w:rPr>
        <w:t xml:space="preserve"> the following formula:</w:t>
      </w:r>
      <w:r w:rsidR="009B018D">
        <w:rPr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/>
            <w:color w:val="000000"/>
            <w:sz w:val="20"/>
            <w:szCs w:val="20"/>
          </w:rPr>
          <m:t>d=</m:t>
        </m:r>
        <m:rad>
          <m:radPr>
            <m:degHide m:val="1"/>
            <m:ctrlPr>
              <w:rPr>
                <w:rFonts w:ascii="Cambria Math" w:hAnsi="Cambria Math"/>
                <w:i/>
                <w:color w:val="000000"/>
                <w:sz w:val="20"/>
                <w:szCs w:val="20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2</m:t>
                </m:r>
              </m:sup>
            </m:sSup>
          </m:e>
        </m:rad>
      </m:oMath>
    </w:p>
    <w:p w14:paraId="15E233BB" w14:textId="77777777" w:rsidR="002354AD" w:rsidRDefault="002354AD" w:rsidP="002354AD">
      <w:pPr>
        <w:spacing w:line="360" w:lineRule="auto"/>
        <w:rPr>
          <w:color w:val="000000"/>
          <w:sz w:val="20"/>
          <w:szCs w:val="20"/>
        </w:rPr>
      </w:pPr>
    </w:p>
    <w:p w14:paraId="21E74BA7" w14:textId="77777777" w:rsidR="002354AD" w:rsidRDefault="002354AD" w:rsidP="002354AD">
      <w:pPr>
        <w:spacing w:line="360" w:lineRule="auto"/>
        <w:rPr>
          <w:color w:val="000000"/>
          <w:sz w:val="20"/>
          <w:szCs w:val="20"/>
        </w:rPr>
      </w:pPr>
    </w:p>
    <w:p w14:paraId="678CAFEA" w14:textId="209F2CB5" w:rsidR="002354AD" w:rsidRPr="00015104" w:rsidRDefault="002354AD" w:rsidP="00015104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upplementary Table </w:t>
      </w:r>
      <w:r w:rsidR="00080592"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 xml:space="preserve">1: </w:t>
      </w:r>
      <w:r w:rsidR="00F51DC3">
        <w:rPr>
          <w:color w:val="000000"/>
          <w:sz w:val="20"/>
          <w:szCs w:val="20"/>
        </w:rPr>
        <w:t xml:space="preserve">mean </w:t>
      </w:r>
      <w:r>
        <w:rPr>
          <w:color w:val="000000"/>
          <w:sz w:val="20"/>
          <w:szCs w:val="20"/>
        </w:rPr>
        <w:t>location of F3 electrode</w:t>
      </w:r>
      <w:r w:rsidR="00F51DC3">
        <w:rPr>
          <w:color w:val="000000"/>
          <w:sz w:val="20"/>
          <w:szCs w:val="20"/>
        </w:rPr>
        <w:t xml:space="preserve"> for the experimental group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686"/>
        <w:gridCol w:w="331"/>
        <w:gridCol w:w="1677"/>
        <w:gridCol w:w="1701"/>
        <w:gridCol w:w="992"/>
        <w:gridCol w:w="992"/>
        <w:gridCol w:w="828"/>
        <w:gridCol w:w="1015"/>
        <w:gridCol w:w="1276"/>
      </w:tblGrid>
      <w:tr w:rsidR="002354AD" w:rsidRPr="00906F21" w14:paraId="6F9A594B" w14:textId="77777777" w:rsidTr="00CF6119">
        <w:trPr>
          <w:trHeight w:val="74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412" w14:textId="77777777" w:rsidR="002354AD" w:rsidRPr="00F64176" w:rsidRDefault="002354AD" w:rsidP="00CF61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54C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8E62D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vestigator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339AC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vestigator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368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82F8E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de-DE"/>
              </w:rPr>
              <w:t>Independent Sample T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6401" w14:textId="2CF4DD0B" w:rsidR="002354AD" w:rsidRPr="00F64176" w:rsidRDefault="00F51DC3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uclidean </w:t>
            </w:r>
            <w:r w:rsidR="002354AD"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tance</w:t>
            </w:r>
          </w:p>
        </w:tc>
      </w:tr>
      <w:tr w:rsidR="002354AD" w:rsidRPr="00906F21" w14:paraId="661AA02D" w14:textId="77777777" w:rsidTr="00CF6119">
        <w:trPr>
          <w:trHeight w:val="520"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97C6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2E6C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8E2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020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7F31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3A90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9642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23B0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FC3E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</w:tr>
      <w:tr w:rsidR="002354AD" w:rsidRPr="00906F21" w14:paraId="31E2CEA8" w14:textId="77777777" w:rsidTr="00CF6119">
        <w:trPr>
          <w:trHeight w:val="520"/>
        </w:trPr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FCD6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5683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99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8.36 (±3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DEC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5.27 (±4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134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AFF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70A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429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8236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11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±9.31)</w:t>
            </w:r>
          </w:p>
        </w:tc>
      </w:tr>
      <w:tr w:rsidR="002354AD" w:rsidRPr="00906F21" w14:paraId="79118EC9" w14:textId="77777777" w:rsidTr="00CF6119">
        <w:trPr>
          <w:trHeight w:val="520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ECB43" w14:textId="77777777" w:rsidR="002354AD" w:rsidRPr="00F64176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A713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6A8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32 (±1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44E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16 (±9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61D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A84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F9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00B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3996D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906F21" w14:paraId="254C582D" w14:textId="77777777" w:rsidTr="00CF6119">
        <w:trPr>
          <w:trHeight w:val="520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FAAF5" w14:textId="77777777" w:rsidR="002354AD" w:rsidRPr="00F64176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4F3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005A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94 (±1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35B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84 (±10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901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775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BB8B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77CC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39EB5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906F21" w14:paraId="7F37B66A" w14:textId="77777777" w:rsidTr="00CF6119">
        <w:trPr>
          <w:trHeight w:val="520"/>
        </w:trPr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F88B1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E00B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D5A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8.59 (±5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801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5.94 (±6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8C4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F3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C3A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AD9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CAF22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40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±9.59)</w:t>
            </w:r>
          </w:p>
        </w:tc>
      </w:tr>
      <w:tr w:rsidR="002354AD" w:rsidRPr="00906F21" w14:paraId="0D12C1C5" w14:textId="77777777" w:rsidTr="00CF6119">
        <w:trPr>
          <w:trHeight w:val="520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E0582" w14:textId="77777777" w:rsidR="002354AD" w:rsidRPr="00F64176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0F9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D2A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29 (±1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E60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26 (±1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51A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6E0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6C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193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1E6DF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906F21" w14:paraId="3881BF0E" w14:textId="77777777" w:rsidTr="00CF6119">
        <w:trPr>
          <w:trHeight w:val="520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0645B" w14:textId="77777777" w:rsidR="002354AD" w:rsidRPr="00F64176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BCF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C3BA0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79 (±1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588B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48 (±8.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AA2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9C51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BCE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857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3069D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906F21" w14:paraId="3715AC9D" w14:textId="77777777" w:rsidTr="00CF6119">
        <w:trPr>
          <w:trHeight w:val="520"/>
        </w:trPr>
        <w:tc>
          <w:tcPr>
            <w:tcW w:w="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B460A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D230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4C23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1.37 (±5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A63E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8.06 (±4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5F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253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DBA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292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A2795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89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±6.39)</w:t>
            </w:r>
          </w:p>
        </w:tc>
      </w:tr>
      <w:tr w:rsidR="002354AD" w:rsidRPr="00906F21" w14:paraId="197BA329" w14:textId="77777777" w:rsidTr="00CF6119">
        <w:trPr>
          <w:trHeight w:val="520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BCABE" w14:textId="77777777" w:rsidR="002354AD" w:rsidRPr="00F64176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AE5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3F3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39 (±1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AFB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07 (±1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0A27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AE9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44F3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BC2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2B521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906F21" w14:paraId="0F5A4BF3" w14:textId="77777777" w:rsidTr="00CF6119">
        <w:trPr>
          <w:trHeight w:val="520"/>
        </w:trPr>
        <w:tc>
          <w:tcPr>
            <w:tcW w:w="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F0C26" w14:textId="77777777" w:rsidR="002354AD" w:rsidRPr="00F64176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E6BF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F82B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45 (±8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47BD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88 (±9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E765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B6F9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771E2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CC96" w14:textId="77777777" w:rsidR="002354AD" w:rsidRPr="00F64176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D5609" w14:textId="77777777" w:rsidR="002354AD" w:rsidRPr="00F64176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162050FE" w14:textId="4F21E598" w:rsidR="002354AD" w:rsidRDefault="00F51DC3" w:rsidP="002354AD">
      <w:pPr>
        <w:spacing w:line="360" w:lineRule="auto"/>
        <w:rPr>
          <w:i/>
          <w:iCs/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 xml:space="preserve">HC=healthy controls, MDD=major depressive disorder, SCZ=schizophrenia. SD= standard deviation. </w:t>
      </w:r>
      <w:r w:rsidR="00015104">
        <w:rPr>
          <w:i/>
          <w:iCs/>
          <w:color w:val="000000"/>
          <w:sz w:val="20"/>
          <w:szCs w:val="20"/>
        </w:rPr>
        <w:t>d</w:t>
      </w:r>
      <w:r>
        <w:rPr>
          <w:i/>
          <w:iCs/>
          <w:color w:val="000000"/>
          <w:sz w:val="20"/>
          <w:szCs w:val="20"/>
        </w:rPr>
        <w:t>f= degree of freedom. XYZ are shown as group average for the experimental groups by both investigators.</w:t>
      </w:r>
      <w:r w:rsidR="00015104">
        <w:rPr>
          <w:i/>
          <w:iCs/>
          <w:color w:val="000000"/>
          <w:sz w:val="20"/>
          <w:szCs w:val="20"/>
        </w:rPr>
        <w:t xml:space="preserve"> T</w:t>
      </w:r>
      <w:r w:rsidR="00015104" w:rsidRPr="00015104">
        <w:rPr>
          <w:i/>
          <w:iCs/>
          <w:color w:val="000000"/>
          <w:sz w:val="20"/>
          <w:szCs w:val="20"/>
        </w:rPr>
        <w:t xml:space="preserve">he Euclidean distance between the </w:t>
      </w:r>
      <w:proofErr w:type="spellStart"/>
      <w:r w:rsidR="00015104" w:rsidRPr="00015104">
        <w:rPr>
          <w:i/>
          <w:iCs/>
          <w:color w:val="000000"/>
          <w:sz w:val="20"/>
          <w:szCs w:val="20"/>
        </w:rPr>
        <w:t>xyz</w:t>
      </w:r>
      <w:proofErr w:type="spellEnd"/>
      <w:r w:rsidR="00015104">
        <w:rPr>
          <w:i/>
          <w:iCs/>
          <w:color w:val="000000"/>
          <w:sz w:val="20"/>
          <w:szCs w:val="20"/>
        </w:rPr>
        <w:t>-</w:t>
      </w:r>
      <w:r w:rsidR="00015104" w:rsidRPr="00015104">
        <w:rPr>
          <w:i/>
          <w:iCs/>
          <w:color w:val="000000"/>
          <w:sz w:val="20"/>
          <w:szCs w:val="20"/>
        </w:rPr>
        <w:t>coordinates is calculated between the two Investigators.</w:t>
      </w:r>
    </w:p>
    <w:p w14:paraId="6271EA2F" w14:textId="5DEC92C2" w:rsidR="00015104" w:rsidRDefault="00015104" w:rsidP="002354AD">
      <w:pPr>
        <w:spacing w:line="360" w:lineRule="auto"/>
        <w:rPr>
          <w:i/>
          <w:iCs/>
          <w:color w:val="000000"/>
          <w:sz w:val="20"/>
          <w:szCs w:val="20"/>
        </w:rPr>
      </w:pPr>
    </w:p>
    <w:p w14:paraId="7FB4CA53" w14:textId="77777777" w:rsidR="00015104" w:rsidRPr="00F51DC3" w:rsidRDefault="00015104" w:rsidP="002354AD">
      <w:pPr>
        <w:spacing w:line="360" w:lineRule="auto"/>
        <w:rPr>
          <w:i/>
          <w:iCs/>
          <w:color w:val="000000"/>
          <w:sz w:val="20"/>
          <w:szCs w:val="20"/>
        </w:rPr>
      </w:pPr>
    </w:p>
    <w:p w14:paraId="1D0D8928" w14:textId="77777777" w:rsidR="00F51DC3" w:rsidRDefault="00F51DC3" w:rsidP="002354AD">
      <w:pPr>
        <w:spacing w:line="360" w:lineRule="auto"/>
        <w:rPr>
          <w:color w:val="000000"/>
          <w:sz w:val="20"/>
          <w:szCs w:val="20"/>
        </w:rPr>
      </w:pPr>
    </w:p>
    <w:p w14:paraId="70CFDE16" w14:textId="05976243" w:rsidR="002354AD" w:rsidRPr="00B2169B" w:rsidRDefault="002354AD" w:rsidP="002354AD">
      <w:pPr>
        <w:spacing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upplementary Table </w:t>
      </w:r>
      <w:r w:rsidR="00080592"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>2: location of F4 electrode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729"/>
        <w:gridCol w:w="360"/>
        <w:gridCol w:w="1605"/>
        <w:gridCol w:w="1701"/>
        <w:gridCol w:w="1134"/>
        <w:gridCol w:w="708"/>
        <w:gridCol w:w="1134"/>
        <w:gridCol w:w="851"/>
        <w:gridCol w:w="1276"/>
      </w:tblGrid>
      <w:tr w:rsidR="002354AD" w:rsidRPr="001A1EFC" w14:paraId="5A68DAE9" w14:textId="77777777" w:rsidTr="00CF6119">
        <w:trPr>
          <w:trHeight w:val="288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EC92" w14:textId="77777777" w:rsidR="002354AD" w:rsidRPr="001A1EFC" w:rsidRDefault="002354AD" w:rsidP="00CF611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A38A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D9A68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vestigator</w:t>
            </w: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9673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vestigator</w:t>
            </w: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A78B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de-DE"/>
              </w:rPr>
              <w:t>Independent Sample T</w:t>
            </w:r>
            <w:r w:rsidRPr="00F6417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B83" w14:textId="1EC5E421" w:rsidR="002354AD" w:rsidRPr="001A1EFC" w:rsidRDefault="00F51DC3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uclidean </w:t>
            </w:r>
            <w:r w:rsidR="002354AD"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tance</w:t>
            </w:r>
          </w:p>
        </w:tc>
      </w:tr>
      <w:tr w:rsidR="002354AD" w:rsidRPr="001A1EFC" w14:paraId="111105C9" w14:textId="77777777" w:rsidTr="00CF6119">
        <w:trPr>
          <w:trHeight w:val="433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343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930F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7640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39E3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7BA0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91E1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15AA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C0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1AC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 (SD)</w:t>
            </w:r>
          </w:p>
        </w:tc>
      </w:tr>
      <w:tr w:rsidR="002354AD" w:rsidRPr="001A1EFC" w14:paraId="58932724" w14:textId="77777777" w:rsidTr="00CF6119">
        <w:trPr>
          <w:trHeight w:val="520"/>
        </w:trPr>
        <w:tc>
          <w:tcPr>
            <w:tcW w:w="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79A34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A0D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642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67 (±4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BF1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44 (±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909F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D2E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CA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51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90442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50</w:t>
            </w: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±9.18)</w:t>
            </w:r>
          </w:p>
        </w:tc>
      </w:tr>
      <w:tr w:rsidR="002354AD" w:rsidRPr="001A1EFC" w14:paraId="1BEAF388" w14:textId="77777777" w:rsidTr="00CF6119">
        <w:trPr>
          <w:trHeight w:val="520"/>
        </w:trPr>
        <w:tc>
          <w:tcPr>
            <w:tcW w:w="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178E8" w14:textId="77777777" w:rsidR="002354AD" w:rsidRPr="001A1EFC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142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F8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.67 (±9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DD1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18 (±1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763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46BE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BF4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2AC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973C5" w14:textId="77777777" w:rsidR="002354AD" w:rsidRPr="001A1EFC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1A1EFC" w14:paraId="3219B053" w14:textId="77777777" w:rsidTr="00CF6119">
        <w:trPr>
          <w:trHeight w:val="520"/>
        </w:trPr>
        <w:tc>
          <w:tcPr>
            <w:tcW w:w="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D6D45" w14:textId="77777777" w:rsidR="002354AD" w:rsidRPr="001A1EFC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A0C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81F4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13 (±1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460F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67 (±1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6DD0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9F8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0C52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82B1B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A7EA7" w14:textId="77777777" w:rsidR="002354AD" w:rsidRPr="001A1EFC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1A1EFC" w14:paraId="646420E9" w14:textId="77777777" w:rsidTr="00CF6119">
        <w:trPr>
          <w:trHeight w:val="520"/>
        </w:trPr>
        <w:tc>
          <w:tcPr>
            <w:tcW w:w="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E2A1C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D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325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A7C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56 (±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6294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51 (±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7ED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C4FE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14E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1D8B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CB400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0</w:t>
            </w: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±10.30)</w:t>
            </w:r>
          </w:p>
        </w:tc>
      </w:tr>
      <w:tr w:rsidR="002354AD" w:rsidRPr="001A1EFC" w14:paraId="44B76D53" w14:textId="77777777" w:rsidTr="00CF6119">
        <w:trPr>
          <w:trHeight w:val="520"/>
        </w:trPr>
        <w:tc>
          <w:tcPr>
            <w:tcW w:w="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F78B6" w14:textId="77777777" w:rsidR="002354AD" w:rsidRPr="001A1EFC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D7C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CB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84 (±8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8C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93 (±1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190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9C8A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420E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0D1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7F3F9" w14:textId="77777777" w:rsidR="002354AD" w:rsidRPr="001A1EFC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1A1EFC" w14:paraId="665B761D" w14:textId="77777777" w:rsidTr="00CF6119">
        <w:trPr>
          <w:trHeight w:val="520"/>
        </w:trPr>
        <w:tc>
          <w:tcPr>
            <w:tcW w:w="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9E923" w14:textId="77777777" w:rsidR="002354AD" w:rsidRPr="001A1EFC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B157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3757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78 (±9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CB31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.39 (±7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CE54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107B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41FB7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A8F0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AE9E4" w14:textId="77777777" w:rsidR="002354AD" w:rsidRPr="001A1EFC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1A1EFC" w14:paraId="4DD258F3" w14:textId="77777777" w:rsidTr="00CF6119">
        <w:trPr>
          <w:trHeight w:val="520"/>
        </w:trPr>
        <w:tc>
          <w:tcPr>
            <w:tcW w:w="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F2FC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CZ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79D2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64A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85 (±7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BC8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96 (±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9BA7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0E6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91E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B43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6A19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.73</w:t>
            </w: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(±6.98)</w:t>
            </w:r>
          </w:p>
        </w:tc>
      </w:tr>
      <w:tr w:rsidR="002354AD" w:rsidRPr="001A1EFC" w14:paraId="4BCAAF08" w14:textId="77777777" w:rsidTr="00CF6119">
        <w:trPr>
          <w:trHeight w:val="520"/>
        </w:trPr>
        <w:tc>
          <w:tcPr>
            <w:tcW w:w="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B518C" w14:textId="77777777" w:rsidR="002354AD" w:rsidRPr="001A1EFC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379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32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12 (±8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722D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32 (±1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0B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40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F35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DE1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B9D9F" w14:textId="77777777" w:rsidR="002354AD" w:rsidRPr="001A1EFC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354AD" w:rsidRPr="001A1EFC" w14:paraId="630D5CC4" w14:textId="77777777" w:rsidTr="00CF6119">
        <w:trPr>
          <w:trHeight w:val="520"/>
        </w:trPr>
        <w:tc>
          <w:tcPr>
            <w:tcW w:w="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9B0AE" w14:textId="77777777" w:rsidR="002354AD" w:rsidRPr="001A1EFC" w:rsidRDefault="002354AD" w:rsidP="00CF611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D6D5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7822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49 (±8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6029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48 (±9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B407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2DB0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8BCC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FDFB" w14:textId="77777777" w:rsidR="002354AD" w:rsidRPr="001A1EFC" w:rsidRDefault="002354AD" w:rsidP="00CF6119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A1EF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5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25D2D" w14:textId="77777777" w:rsidR="002354AD" w:rsidRPr="001A1EFC" w:rsidRDefault="002354AD" w:rsidP="00CF61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1F872447" w14:textId="7DD92009" w:rsidR="00015104" w:rsidRDefault="00015104" w:rsidP="00015104">
      <w:pPr>
        <w:spacing w:line="360" w:lineRule="auto"/>
        <w:rPr>
          <w:i/>
          <w:iCs/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>HC=healthy controls, MDD=major depressive disorder, SCZ=schizophrenia. SD= standard deviation. df= degree of freedom. XYZ are shown as group average for the experimental groups by both investigators. T</w:t>
      </w:r>
      <w:r w:rsidRPr="00015104">
        <w:rPr>
          <w:i/>
          <w:iCs/>
          <w:color w:val="000000"/>
          <w:sz w:val="20"/>
          <w:szCs w:val="20"/>
        </w:rPr>
        <w:t xml:space="preserve">he Euclidean distance between the </w:t>
      </w:r>
      <w:proofErr w:type="spellStart"/>
      <w:r w:rsidRPr="00015104">
        <w:rPr>
          <w:i/>
          <w:iCs/>
          <w:color w:val="000000"/>
          <w:sz w:val="20"/>
          <w:szCs w:val="20"/>
        </w:rPr>
        <w:t>xyz</w:t>
      </w:r>
      <w:proofErr w:type="spellEnd"/>
      <w:r>
        <w:rPr>
          <w:i/>
          <w:iCs/>
          <w:color w:val="000000"/>
          <w:sz w:val="20"/>
          <w:szCs w:val="20"/>
        </w:rPr>
        <w:t>-</w:t>
      </w:r>
      <w:r w:rsidRPr="00015104">
        <w:rPr>
          <w:i/>
          <w:iCs/>
          <w:color w:val="000000"/>
          <w:sz w:val="20"/>
          <w:szCs w:val="20"/>
        </w:rPr>
        <w:t>coordinates is calculated between the two Investigators.</w:t>
      </w:r>
    </w:p>
    <w:p w14:paraId="0DAEEF83" w14:textId="1C867742" w:rsidR="00BE643B" w:rsidRDefault="00BE643B" w:rsidP="00015104">
      <w:pPr>
        <w:spacing w:line="360" w:lineRule="auto"/>
        <w:rPr>
          <w:i/>
          <w:iCs/>
          <w:color w:val="000000"/>
          <w:sz w:val="20"/>
          <w:szCs w:val="20"/>
        </w:rPr>
      </w:pPr>
    </w:p>
    <w:p w14:paraId="6D99E76E" w14:textId="6AFCF7D5" w:rsidR="00BE643B" w:rsidRDefault="00BE643B" w:rsidP="00015104">
      <w:pPr>
        <w:spacing w:line="360" w:lineRule="auto"/>
        <w:rPr>
          <w:color w:val="000000"/>
          <w:sz w:val="20"/>
          <w:szCs w:val="20"/>
        </w:rPr>
      </w:pPr>
      <w:r w:rsidRPr="007A16C7">
        <w:rPr>
          <w:color w:val="000000"/>
          <w:sz w:val="20"/>
          <w:szCs w:val="20"/>
        </w:rPr>
        <w:t xml:space="preserve">To investigate the correlation between </w:t>
      </w:r>
      <w:proofErr w:type="spellStart"/>
      <w:r w:rsidRPr="007A16C7">
        <w:rPr>
          <w:color w:val="000000"/>
          <w:sz w:val="20"/>
          <w:szCs w:val="20"/>
        </w:rPr>
        <w:t>euclidean</w:t>
      </w:r>
      <w:proofErr w:type="spellEnd"/>
      <w:r w:rsidRPr="007A16C7">
        <w:rPr>
          <w:color w:val="000000"/>
          <w:sz w:val="20"/>
          <w:szCs w:val="20"/>
        </w:rPr>
        <w:t xml:space="preserve"> distance and simulated </w:t>
      </w:r>
      <w:proofErr w:type="spellStart"/>
      <w:r w:rsidRPr="007A16C7">
        <w:rPr>
          <w:color w:val="000000"/>
          <w:sz w:val="20"/>
          <w:szCs w:val="20"/>
        </w:rPr>
        <w:t>efield</w:t>
      </w:r>
      <w:proofErr w:type="spellEnd"/>
      <w:r w:rsidRPr="007A16C7">
        <w:rPr>
          <w:color w:val="000000"/>
          <w:sz w:val="20"/>
          <w:szCs w:val="20"/>
        </w:rPr>
        <w:t xml:space="preserve"> activity, the difference in XYZ coordinates with the difference between the two investigators and the significant activated e-field difference was directly examined. The greater the distance of the placed electrode between the two different </w:t>
      </w:r>
      <w:r w:rsidR="008945BC">
        <w:rPr>
          <w:color w:val="000000"/>
          <w:sz w:val="20"/>
          <w:szCs w:val="20"/>
        </w:rPr>
        <w:t>investigators</w:t>
      </w:r>
      <w:r w:rsidRPr="007A16C7">
        <w:rPr>
          <w:color w:val="000000"/>
          <w:sz w:val="20"/>
          <w:szCs w:val="20"/>
        </w:rPr>
        <w:t xml:space="preserve"> had been, the greater the e-field difference</w:t>
      </w:r>
      <w:r>
        <w:rPr>
          <w:color w:val="000000"/>
          <w:sz w:val="20"/>
          <w:szCs w:val="20"/>
        </w:rPr>
        <w:t>, see Figure S1</w:t>
      </w:r>
      <w:r w:rsidRPr="007A16C7">
        <w:rPr>
          <w:color w:val="000000"/>
          <w:sz w:val="20"/>
          <w:szCs w:val="20"/>
        </w:rPr>
        <w:t>.</w:t>
      </w:r>
    </w:p>
    <w:p w14:paraId="7F4C6F07" w14:textId="0776E930" w:rsidR="00BE643B" w:rsidRDefault="00BE643B" w:rsidP="00015104">
      <w:pPr>
        <w:spacing w:line="360" w:lineRule="auto"/>
        <w:rPr>
          <w:color w:val="000000"/>
          <w:sz w:val="20"/>
          <w:szCs w:val="20"/>
        </w:rPr>
      </w:pPr>
    </w:p>
    <w:p w14:paraId="77DC8E1B" w14:textId="27EA2ADE" w:rsidR="00BE643B" w:rsidRDefault="00BE643B" w:rsidP="00015104">
      <w:pPr>
        <w:spacing w:line="360" w:lineRule="auto"/>
        <w:rPr>
          <w:color w:val="000000"/>
          <w:sz w:val="20"/>
          <w:szCs w:val="20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52D3A9D1" wp14:editId="1A9ED0EE">
            <wp:extent cx="3815296" cy="329034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868" cy="330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B5CD1" w14:textId="03D7D63F" w:rsidR="00BE643B" w:rsidRDefault="00BE643B" w:rsidP="00015104">
      <w:pPr>
        <w:spacing w:line="36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igure S</w:t>
      </w:r>
      <w:r w:rsidR="007A16C7">
        <w:rPr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 xml:space="preserve">: </w:t>
      </w:r>
    </w:p>
    <w:p w14:paraId="2041A75B" w14:textId="77777777" w:rsidR="0087214E" w:rsidRPr="007A16C7" w:rsidRDefault="0087214E" w:rsidP="00015104">
      <w:pPr>
        <w:spacing w:line="360" w:lineRule="auto"/>
        <w:rPr>
          <w:color w:val="000000"/>
          <w:sz w:val="20"/>
          <w:szCs w:val="20"/>
        </w:rPr>
      </w:pPr>
    </w:p>
    <w:p w14:paraId="12ACA7BE" w14:textId="13C5E8A6" w:rsidR="002354AD" w:rsidRDefault="0087214E" w:rsidP="002354AD">
      <w:pP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  <w:r>
        <w:rPr>
          <w:i/>
          <w:iCs/>
          <w:color w:val="000000"/>
          <w:sz w:val="20"/>
          <w:szCs w:val="20"/>
        </w:rPr>
        <w:t xml:space="preserve">HC=healthy controls, MDD=major depressive disorder, SCZ=schizophrenia. d= Euclidean distance. </w:t>
      </w:r>
      <w:r w:rsidRPr="0087214E">
        <w:rPr>
          <w:i/>
          <w:iCs/>
          <w:color w:val="000000"/>
          <w:sz w:val="20"/>
          <w:szCs w:val="20"/>
        </w:rPr>
        <w:t>y-axis E</w:t>
      </w:r>
      <w:r>
        <w:rPr>
          <w:i/>
          <w:iCs/>
          <w:color w:val="000000"/>
          <w:sz w:val="20"/>
          <w:szCs w:val="20"/>
        </w:rPr>
        <w:t>-</w:t>
      </w:r>
      <w:r w:rsidRPr="0087214E">
        <w:rPr>
          <w:i/>
          <w:iCs/>
          <w:color w:val="000000"/>
          <w:sz w:val="20"/>
          <w:szCs w:val="20"/>
        </w:rPr>
        <w:t xml:space="preserve">field voxels </w:t>
      </w:r>
      <w:r>
        <w:rPr>
          <w:i/>
          <w:iCs/>
          <w:color w:val="000000"/>
          <w:sz w:val="20"/>
          <w:szCs w:val="20"/>
        </w:rPr>
        <w:t>d</w:t>
      </w:r>
      <w:r w:rsidRPr="0087214E">
        <w:rPr>
          <w:i/>
          <w:iCs/>
          <w:color w:val="000000"/>
          <w:sz w:val="20"/>
          <w:szCs w:val="20"/>
        </w:rPr>
        <w:t xml:space="preserve">ifference between </w:t>
      </w:r>
      <w:r>
        <w:rPr>
          <w:i/>
          <w:iCs/>
          <w:color w:val="000000"/>
          <w:sz w:val="20"/>
          <w:szCs w:val="20"/>
        </w:rPr>
        <w:t>i</w:t>
      </w:r>
      <w:r w:rsidRPr="0087214E">
        <w:rPr>
          <w:i/>
          <w:iCs/>
          <w:color w:val="000000"/>
          <w:sz w:val="20"/>
          <w:szCs w:val="20"/>
        </w:rPr>
        <w:t xml:space="preserve">nvestigator 2 - </w:t>
      </w:r>
      <w:r>
        <w:rPr>
          <w:i/>
          <w:iCs/>
          <w:color w:val="000000"/>
          <w:sz w:val="20"/>
          <w:szCs w:val="20"/>
        </w:rPr>
        <w:t>i</w:t>
      </w:r>
      <w:r w:rsidRPr="0087214E">
        <w:rPr>
          <w:i/>
          <w:iCs/>
          <w:color w:val="000000"/>
          <w:sz w:val="20"/>
          <w:szCs w:val="20"/>
        </w:rPr>
        <w:t>nvestiga</w:t>
      </w:r>
      <w:r>
        <w:rPr>
          <w:i/>
          <w:iCs/>
          <w:color w:val="000000"/>
          <w:sz w:val="20"/>
          <w:szCs w:val="20"/>
        </w:rPr>
        <w:t>t</w:t>
      </w:r>
      <w:r w:rsidRPr="0087214E">
        <w:rPr>
          <w:i/>
          <w:iCs/>
          <w:color w:val="000000"/>
          <w:sz w:val="20"/>
          <w:szCs w:val="20"/>
        </w:rPr>
        <w:t>or 1 in 2mm spatial resolution per voxel. x-axis=</w:t>
      </w:r>
      <w:r>
        <w:rPr>
          <w:i/>
          <w:iCs/>
          <w:color w:val="000000"/>
          <w:sz w:val="20"/>
          <w:szCs w:val="20"/>
        </w:rPr>
        <w:t>E</w:t>
      </w:r>
      <w:r w:rsidRPr="0087214E">
        <w:rPr>
          <w:i/>
          <w:iCs/>
          <w:color w:val="000000"/>
          <w:sz w:val="20"/>
          <w:szCs w:val="20"/>
        </w:rPr>
        <w:t>uclidean distance d between Investigator 2 minus Investiga</w:t>
      </w:r>
      <w:r>
        <w:rPr>
          <w:i/>
          <w:iCs/>
          <w:color w:val="000000"/>
          <w:sz w:val="20"/>
          <w:szCs w:val="20"/>
        </w:rPr>
        <w:t>t</w:t>
      </w:r>
      <w:r w:rsidRPr="0087214E">
        <w:rPr>
          <w:i/>
          <w:iCs/>
          <w:color w:val="000000"/>
          <w:sz w:val="20"/>
          <w:szCs w:val="20"/>
        </w:rPr>
        <w:t>or 1.</w:t>
      </w:r>
      <w:r>
        <w:rPr>
          <w:i/>
          <w:iCs/>
          <w:color w:val="000000"/>
          <w:sz w:val="20"/>
          <w:szCs w:val="20"/>
        </w:rPr>
        <w:t xml:space="preserve"> Note: </w:t>
      </w:r>
      <w:r w:rsidR="009C6B20" w:rsidRPr="009C6B20">
        <w:rPr>
          <w:i/>
          <w:iCs/>
          <w:color w:val="000000"/>
          <w:sz w:val="20"/>
          <w:szCs w:val="20"/>
        </w:rPr>
        <w:t xml:space="preserve">Across the three experimental </w:t>
      </w:r>
      <w:r w:rsidR="009C6B20" w:rsidRPr="009C6B20">
        <w:rPr>
          <w:i/>
          <w:iCs/>
          <w:color w:val="000000"/>
          <w:sz w:val="20"/>
          <w:szCs w:val="20"/>
        </w:rPr>
        <w:lastRenderedPageBreak/>
        <w:t>groups HC, MDD, and SCZ, there was a significant negative correlation between e-field voxel activation and XYZ coordinate placement of the two investigators</w:t>
      </w:r>
      <w:r w:rsidR="009C6B20">
        <w:rPr>
          <w:i/>
          <w:iCs/>
          <w:color w:val="000000"/>
          <w:sz w:val="20"/>
          <w:szCs w:val="20"/>
        </w:rPr>
        <w:t xml:space="preserve"> for electrode F3 (Pearson’s r= -0.512, p&lt;0.001, 95% CI =, -0.67, -0.32) and F4 (Pearson’s r= -0.501, p&lt;0.001, 95% CI =, -0.66, -0.30)</w:t>
      </w:r>
      <w:r w:rsidR="009C6B20" w:rsidRPr="009C6B20">
        <w:rPr>
          <w:i/>
          <w:iCs/>
          <w:color w:val="000000"/>
          <w:sz w:val="20"/>
          <w:szCs w:val="20"/>
        </w:rPr>
        <w:t>.</w:t>
      </w:r>
    </w:p>
    <w:p w14:paraId="0497D363" w14:textId="77777777" w:rsidR="0050240F" w:rsidRPr="001A1EFC" w:rsidRDefault="0050240F" w:rsidP="002354AD">
      <w:pPr>
        <w:spacing w:line="480" w:lineRule="auto"/>
        <w:rPr>
          <w:rFonts w:asciiTheme="minorHAnsi" w:hAnsiTheme="minorHAnsi" w:cstheme="minorHAnsi"/>
          <w:b/>
          <w:color w:val="000000"/>
          <w:sz w:val="22"/>
          <w:szCs w:val="22"/>
        </w:rPr>
      </w:pPr>
    </w:p>
    <w:p w14:paraId="424598BD" w14:textId="77777777" w:rsidR="00C162A3" w:rsidRDefault="00C162A3"/>
    <w:sectPr w:rsidR="00C162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AD"/>
    <w:rsid w:val="00015104"/>
    <w:rsid w:val="0003192D"/>
    <w:rsid w:val="00080592"/>
    <w:rsid w:val="000C0FA8"/>
    <w:rsid w:val="000F573B"/>
    <w:rsid w:val="001408A5"/>
    <w:rsid w:val="00163666"/>
    <w:rsid w:val="00181F47"/>
    <w:rsid w:val="001943CC"/>
    <w:rsid w:val="001E2F5C"/>
    <w:rsid w:val="00221D32"/>
    <w:rsid w:val="00224323"/>
    <w:rsid w:val="002354AD"/>
    <w:rsid w:val="002B791C"/>
    <w:rsid w:val="002F4843"/>
    <w:rsid w:val="00351729"/>
    <w:rsid w:val="0038289B"/>
    <w:rsid w:val="003B2622"/>
    <w:rsid w:val="0049732B"/>
    <w:rsid w:val="004A05D4"/>
    <w:rsid w:val="004A08B1"/>
    <w:rsid w:val="004B5518"/>
    <w:rsid w:val="004F0ED4"/>
    <w:rsid w:val="0050240F"/>
    <w:rsid w:val="00557EB8"/>
    <w:rsid w:val="00562A68"/>
    <w:rsid w:val="00563181"/>
    <w:rsid w:val="005C2661"/>
    <w:rsid w:val="005D183A"/>
    <w:rsid w:val="00653373"/>
    <w:rsid w:val="00655CF8"/>
    <w:rsid w:val="00730506"/>
    <w:rsid w:val="00741E72"/>
    <w:rsid w:val="007A16C7"/>
    <w:rsid w:val="0087214E"/>
    <w:rsid w:val="008945BC"/>
    <w:rsid w:val="008D2315"/>
    <w:rsid w:val="00964CEA"/>
    <w:rsid w:val="009B018D"/>
    <w:rsid w:val="009B3488"/>
    <w:rsid w:val="009C0984"/>
    <w:rsid w:val="009C6B20"/>
    <w:rsid w:val="00B60D31"/>
    <w:rsid w:val="00BE643B"/>
    <w:rsid w:val="00C1574F"/>
    <w:rsid w:val="00C162A3"/>
    <w:rsid w:val="00C47AC7"/>
    <w:rsid w:val="00C67B67"/>
    <w:rsid w:val="00D36C74"/>
    <w:rsid w:val="00D44B63"/>
    <w:rsid w:val="00D52156"/>
    <w:rsid w:val="00DD2A60"/>
    <w:rsid w:val="00E465B9"/>
    <w:rsid w:val="00E533BE"/>
    <w:rsid w:val="00EE2DC0"/>
    <w:rsid w:val="00F02378"/>
    <w:rsid w:val="00F20562"/>
    <w:rsid w:val="00F51DC3"/>
    <w:rsid w:val="00FC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7D8E2"/>
  <w15:chartTrackingRefBased/>
  <w15:docId w15:val="{A624C45C-2633-124B-B56A-D991BCFA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104"/>
    <w:rPr>
      <w:rFonts w:ascii="Times New Roman" w:eastAsia="Times New Roman" w:hAnsi="Times New Roman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574F"/>
    <w:rPr>
      <w:rFonts w:ascii="Times New Roman" w:eastAsia="Times New Roman" w:hAnsi="Times New Roman" w:cs="Times New Roman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9B01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eser</dc:creator>
  <cp:keywords/>
  <dc:description/>
  <cp:lastModifiedBy>Yuki Mizutani</cp:lastModifiedBy>
  <cp:revision>2</cp:revision>
  <dcterms:created xsi:type="dcterms:W3CDTF">2022-04-19T10:53:00Z</dcterms:created>
  <dcterms:modified xsi:type="dcterms:W3CDTF">2022-04-19T10:53:00Z</dcterms:modified>
</cp:coreProperties>
</file>